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7E9" w:rsidRPr="002C6C70" w:rsidRDefault="00BE2489" w:rsidP="002C6C70">
      <w:pPr>
        <w:jc w:val="center"/>
        <w:rPr>
          <w:b/>
        </w:rPr>
      </w:pPr>
      <w:r>
        <w:rPr>
          <w:b/>
        </w:rPr>
        <w:t>Supporting Information File S1</w:t>
      </w:r>
    </w:p>
    <w:p w:rsidR="002C6C70" w:rsidRDefault="002C6C70" w:rsidP="002C6C7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lasm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diponect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Clinical Factors, and Patient Outcomes during the Acute Respiratory Distress Syndrome</w:t>
      </w:r>
    </w:p>
    <w:p w:rsidR="002C6C70" w:rsidRDefault="002C6C70" w:rsidP="002C6C7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C6C70" w:rsidRDefault="002C6C70" w:rsidP="006A24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llan J. Walkey, MD, MSc, Serkalem Demissie, PhD, Dilip Shah PhD,</w:t>
      </w:r>
      <w:r w:rsidR="000332A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eddy Romero PhD, Leah Puklin, and Ross S. Summer, MD</w:t>
      </w:r>
    </w:p>
    <w:p w:rsidR="006A245A" w:rsidRDefault="006A245A" w:rsidP="006A24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245A" w:rsidRDefault="006A245A" w:rsidP="006A245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20693" w:rsidRDefault="00320693" w:rsidP="006A245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20693" w:rsidRDefault="003206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20693" w:rsidRDefault="00320693">
      <w:pPr>
        <w:rPr>
          <w:rFonts w:ascii="Times New Roman" w:hAnsi="Times New Roman" w:cs="Times New Roman"/>
          <w:b/>
          <w:sz w:val="24"/>
          <w:szCs w:val="24"/>
        </w:rPr>
        <w:sectPr w:rsidR="003206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28"/>
        <w:gridCol w:w="2021"/>
        <w:gridCol w:w="2205"/>
        <w:gridCol w:w="2254"/>
        <w:gridCol w:w="2070"/>
        <w:gridCol w:w="1098"/>
      </w:tblGrid>
      <w:tr w:rsidR="00320693" w:rsidRPr="00EA5E62" w:rsidTr="006D291F">
        <w:tc>
          <w:tcPr>
            <w:tcW w:w="131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29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BE248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642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Baseline clinical and demographic characteristics of patients with ARDS according to baseline </w:t>
            </w:r>
            <w:proofErr w:type="spellStart"/>
            <w:r w:rsidRPr="00F64291">
              <w:rPr>
                <w:rFonts w:ascii="Times New Roman" w:hAnsi="Times New Roman" w:cs="Times New Roman"/>
                <w:b/>
                <w:sz w:val="24"/>
                <w:szCs w:val="24"/>
              </w:rPr>
              <w:t>adiponectin</w:t>
            </w:r>
            <w:proofErr w:type="spellEnd"/>
            <w:r w:rsidRPr="00F642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artile.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proofErr w:type="spellStart"/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Adiponectin</w:t>
            </w:r>
            <w:proofErr w:type="spellEnd"/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artil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Quartile 1</w:t>
            </w:r>
          </w:p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-3589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04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Quartile 2</w:t>
            </w:r>
          </w:p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30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41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0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Quartile 3</w:t>
            </w:r>
          </w:p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48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212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0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Quartile 4</w:t>
            </w:r>
          </w:p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364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336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0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/Anthropometric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AD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-59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5-59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-6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-6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6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6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6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6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0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2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Sex (% male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59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57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5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4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Body Mass Index (kg/cm</w:t>
            </w:r>
            <w:r w:rsidRPr="00EA5E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4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2-35.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7-33.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2-31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3-29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Predicted Body weight (kg)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5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.0-7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.0-75.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4.7-71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3.6-70.7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Primary ARDS risk factor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 xml:space="preserve">Pneumonia 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4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3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4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5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28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2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2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4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 xml:space="preserve">Aspiration 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8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rPr>
          <w:trHeight w:val="87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7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Comorbid Condition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D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(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(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1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iti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8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8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rhosis or Hepatic failur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(1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6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dialysis</w:t>
            </w: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0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thanol us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9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8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 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9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2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2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3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e suppression 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7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emia or Lymphom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3.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c ulcer diseas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tumor with metastasi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oke 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eline Vital Sign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C)</w:t>
            </w:r>
          </w:p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79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1-38.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0-38.4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1-38.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6-38.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rterial pressure (mmHg)</w:t>
            </w:r>
          </w:p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813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6-8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-8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-8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7-8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B47AC0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or us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B47AC0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42.5</w:t>
            </w:r>
            <w:r w:rsidRPr="00B47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B47AC0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41.4</w:t>
            </w:r>
            <w:r w:rsidRPr="00B47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B47AC0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44.3</w:t>
            </w:r>
            <w:r w:rsidRPr="00B47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B47AC0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36.0</w:t>
            </w:r>
            <w:r w:rsidRPr="00B47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B47AC0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B47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venous pressure (cm H2O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=753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-1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-1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5-1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-1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9D551F" w:rsidP="009D55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0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20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(bpm)</w:t>
            </w:r>
          </w:p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815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6.5-118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9-119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4-11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7-11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id intake over prior 24 hours (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=794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6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73-649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5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964-715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2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35-663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3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64-5468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9D551F" w:rsidP="009D55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0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20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id output over prior 24 hours (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=789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70-3115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95-283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52-30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42-273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gow coma score</w:t>
            </w:r>
          </w:p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80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-11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-1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-1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-1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2/FiO2 ratio</w:t>
            </w:r>
          </w:p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78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0-16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4-170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9-15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3-16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end expiratory pressure (PEEP), N=812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-14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-1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-1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-1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9D551F" w:rsidP="009D55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0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20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20693" w:rsidRPr="00EA5E62" w:rsidTr="006D291F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verity of illness Score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ACHE III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84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-1120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9-117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3-12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-12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Lung Injury Score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2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-3.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-3.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-3.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-3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Laboratory value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2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-2.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2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2.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2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0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-2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-2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-2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2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Blood urea nitrogen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-3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-27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-3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-3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4-11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4-11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3-11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2-11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-1.6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1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1.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1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0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4-169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3-15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-15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8-15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5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2-11.8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-11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2-11.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-11.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72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9-24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4-260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3-27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7-27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-4.3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-4.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-4.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-4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6-142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6-14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5-14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4-14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13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-5.7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4.4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-5.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-5.7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20693" w:rsidRPr="00EA5E62" w:rsidTr="006D291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693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White blood count</w:t>
            </w:r>
          </w:p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16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5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800-16700)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250-17350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8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50-190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00</w:t>
            </w:r>
          </w:p>
          <w:p w:rsidR="00320693" w:rsidRPr="00EA5E62" w:rsidRDefault="00320693" w:rsidP="006D2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000-1690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0693" w:rsidRPr="00EA5E62" w:rsidRDefault="00320693" w:rsidP="006D2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:rsidR="00A970C6" w:rsidRDefault="00A970C6" w:rsidP="00A970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&lt;0.1 criteria for entry into multivariable model</w:t>
      </w:r>
    </w:p>
    <w:p w:rsidR="00320693" w:rsidRDefault="003206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20693" w:rsidRPr="006A245A" w:rsidRDefault="00320693" w:rsidP="006A245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320693" w:rsidRPr="006A245A" w:rsidSect="003206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28"/>
        <w:gridCol w:w="2340"/>
        <w:gridCol w:w="1886"/>
        <w:gridCol w:w="2254"/>
        <w:gridCol w:w="2070"/>
        <w:gridCol w:w="1098"/>
      </w:tblGrid>
      <w:tr w:rsidR="002C6C70" w:rsidRPr="00EA5E62" w:rsidTr="004D59D9">
        <w:tc>
          <w:tcPr>
            <w:tcW w:w="131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Pr="00EA5E62" w:rsidRDefault="002C6C70" w:rsidP="00BE24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lastRenderedPageBreak/>
              <w:br w:type="page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</w:t>
            </w:r>
            <w:r w:rsidR="00857D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 </w:t>
            </w:r>
            <w:r w:rsidR="00BE248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="0032069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57DDB">
              <w:rPr>
                <w:rFonts w:ascii="Times New Roman" w:hAnsi="Times New Roman" w:cs="Times New Roman"/>
                <w:b/>
                <w:sz w:val="24"/>
                <w:szCs w:val="24"/>
              </w:rPr>
              <w:t>: Characteristics Associa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Change in </w:t>
            </w:r>
            <w:r w:rsidR="009D55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iponectin</w:t>
            </w:r>
            <w:proofErr w:type="spellEnd"/>
            <w:r w:rsidR="007543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m Baseline (day 0) to Day 7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Quartile 1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(-37281, -2229pg/ml)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N=142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Quartile 2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(-2158, -1320)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N=14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Quartile 3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(1372, 5833)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N=14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Quartile 4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(5924, 88055)</w:t>
            </w:r>
          </w:p>
          <w:p w:rsidR="002C6C70" w:rsidRPr="00252CEF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CEF">
              <w:rPr>
                <w:rFonts w:ascii="Times New Roman" w:hAnsi="Times New Roman" w:cs="Times New Roman"/>
                <w:b/>
                <w:sz w:val="24"/>
                <w:szCs w:val="24"/>
              </w:rPr>
              <w:t>N=14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/Anthropometric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57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B576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4B576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6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498 </w:t>
            </w:r>
          </w:p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251-26145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2</w:t>
            </w:r>
          </w:p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51-889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2</w:t>
            </w:r>
          </w:p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95-909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7</w:t>
            </w:r>
          </w:p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40-1353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C6C70" w:rsidRPr="00EA5E62" w:rsidTr="004D59D9">
        <w:trPr>
          <w:trHeight w:val="548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Body Mass Index (kg/cm</w:t>
            </w:r>
            <w:r w:rsidRPr="00EA5E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 (22.4-31.1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5.1-34.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(23.5-33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(22.9-30.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Predicted Body weight (kg)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6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 (55-70.7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(54.7-75.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(57-7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(54.7-7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0.4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7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9.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Comorbid Condi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.7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9D551F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57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0.7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6.1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e suppressio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6.7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9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10.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emia or Lymphom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(1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4.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(6.0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ok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6.1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.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eline Vital Sign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C) at baseline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5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 (36.8-38.3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(37-38.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(37.3-38.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(36.6-38.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9D551F" w:rsidP="009D55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C6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C) Change day 7-0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 (-0.9,0.5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1.1,0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(-1.15, 0.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1.1,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 at baseline (mmHg)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6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5 (97-125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(98-130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(100-1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(94-12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stolic blood 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mHg)</w:t>
            </w:r>
          </w:p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6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(50-65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(50-6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52-7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(50-6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or 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baselin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0.9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0 (43.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38.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51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ility to wean vasopressor da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-0, N (%)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 (24.4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2.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2.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40.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eart r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pm)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6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(86-113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84-118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(91-11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(89-11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t r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heart rate day 7-0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pm)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2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 (-20, 7.5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(-24, 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(-23, 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(-21, 8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857DDB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hour 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uid intake at baseline 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=55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0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gow coma sco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day 7-0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55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,4.5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(-1, 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, 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0, 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</w:t>
            </w:r>
            <w:r w:rsidRPr="00405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iO</w:t>
            </w:r>
            <w:r w:rsidRPr="00405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A5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day 7-0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37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 (-17, 100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1, 9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(21, 1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-9, 98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C6C70" w:rsidRPr="00EA5E62" w:rsidTr="004D59D9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5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artery systolic press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day 7-0 (mmHg)</w:t>
            </w:r>
          </w:p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9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-4, 13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(-11, 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(-17, 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(-10, 2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C6C70" w:rsidRPr="00EA5E62" w:rsidTr="004D59D9">
        <w:trPr>
          <w:trHeight w:val="161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b/>
                <w:sz w:val="24"/>
                <w:szCs w:val="24"/>
              </w:rPr>
              <w:t>Laboratory valu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(1.7-2.7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(1.8-2.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(1.8-2.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(1.6-2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9D551F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57DD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day 0-7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2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-8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-9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2-1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2-1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E62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 day7-0 (K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(-45,135) 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(-14, 187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(3, 17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-39, 15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C6C70" w:rsidRPr="00EA5E62" w:rsidTr="004D59D9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6C70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 at baseline (g/dl)</w:t>
            </w:r>
          </w:p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0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4.3-5.8)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4.3-5.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(4.3-5.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(4.2-5.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C70" w:rsidRPr="00EA5E62" w:rsidRDefault="002C6C70" w:rsidP="004D5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2C6C70" w:rsidRDefault="002C6C70"/>
    <w:sectPr w:rsidR="002C6C70" w:rsidSect="003206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missie, Serkalem">
    <w15:presenceInfo w15:providerId="AD" w15:userId="S-1-5-21-848115496-1524922173-1168901340-461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C70"/>
    <w:rsid w:val="000332A1"/>
    <w:rsid w:val="00143A7C"/>
    <w:rsid w:val="00193060"/>
    <w:rsid w:val="002C6C70"/>
    <w:rsid w:val="00320693"/>
    <w:rsid w:val="005F41EF"/>
    <w:rsid w:val="006A245A"/>
    <w:rsid w:val="0075434E"/>
    <w:rsid w:val="007928BD"/>
    <w:rsid w:val="00857DDB"/>
    <w:rsid w:val="008E1A21"/>
    <w:rsid w:val="0093539E"/>
    <w:rsid w:val="00994BD4"/>
    <w:rsid w:val="009D551F"/>
    <w:rsid w:val="00A970C6"/>
    <w:rsid w:val="00BE2489"/>
    <w:rsid w:val="00CC003F"/>
    <w:rsid w:val="00E836FB"/>
    <w:rsid w:val="00F0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6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53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51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6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53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5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ey, Allan J</dc:creator>
  <cp:lastModifiedBy>Walkey, Allan J</cp:lastModifiedBy>
  <cp:revision>2</cp:revision>
  <dcterms:created xsi:type="dcterms:W3CDTF">2014-09-04T15:33:00Z</dcterms:created>
  <dcterms:modified xsi:type="dcterms:W3CDTF">2014-09-04T15:33:00Z</dcterms:modified>
</cp:coreProperties>
</file>